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28D4" w:rsidRPr="004228D4" w:rsidRDefault="004228D4" w:rsidP="004228D4">
      <w:pPr>
        <w:jc w:val="both"/>
        <w:rPr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 Table</w:t>
      </w:r>
      <w:r w:rsidRPr="00182C55">
        <w:rPr>
          <w:rFonts w:ascii="Times New Roman" w:hAnsi="Times New Roman" w:cs="Times New Roman"/>
          <w:b/>
          <w:sz w:val="24"/>
          <w:szCs w:val="24"/>
          <w:lang w:val="en-US"/>
        </w:rPr>
        <w:t>. Patient characteristics (n = 255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leGrid2"/>
        <w:tblW w:w="0" w:type="auto"/>
        <w:tblInd w:w="-108" w:type="dxa"/>
        <w:tblLook w:val="04A0" w:firstRow="1" w:lastRow="0" w:firstColumn="1" w:lastColumn="0" w:noHBand="0" w:noVBand="1"/>
      </w:tblPr>
      <w:tblGrid>
        <w:gridCol w:w="3869"/>
        <w:gridCol w:w="2119"/>
      </w:tblGrid>
      <w:tr w:rsidR="004228D4" w:rsidRPr="00182C55" w:rsidTr="004228D4">
        <w:trPr>
          <w:trHeight w:val="584"/>
        </w:trPr>
        <w:tc>
          <w:tcPr>
            <w:tcW w:w="3869" w:type="dxa"/>
            <w:tcBorders>
              <w:left w:val="nil"/>
            </w:tcBorders>
          </w:tcPr>
          <w:p w:rsidR="004228D4" w:rsidRPr="00182C55" w:rsidRDefault="004228D4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182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years)</w:t>
            </w:r>
          </w:p>
          <w:p w:rsidR="004228D4" w:rsidRPr="00182C55" w:rsidRDefault="004228D4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edian (range)</w:t>
            </w:r>
          </w:p>
          <w:p w:rsidR="004228D4" w:rsidRPr="00182C55" w:rsidRDefault="004228D4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19" w:type="dxa"/>
            <w:tcBorders>
              <w:right w:val="nil"/>
            </w:tcBorders>
          </w:tcPr>
          <w:p w:rsidR="004228D4" w:rsidRPr="00182C55" w:rsidRDefault="004228D4" w:rsidP="001D32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228D4" w:rsidRPr="00182C55" w:rsidRDefault="004228D4" w:rsidP="001D3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2C55">
              <w:rPr>
                <w:rFonts w:ascii="Times New Roman" w:hAnsi="Times New Roman" w:cs="Times New Roman"/>
                <w:sz w:val="24"/>
                <w:szCs w:val="24"/>
              </w:rPr>
              <w:t>70 (21-98)</w:t>
            </w:r>
          </w:p>
        </w:tc>
      </w:tr>
      <w:tr w:rsidR="004228D4" w:rsidRPr="00182C55" w:rsidTr="004228D4">
        <w:trPr>
          <w:trHeight w:val="584"/>
        </w:trPr>
        <w:tc>
          <w:tcPr>
            <w:tcW w:w="3869" w:type="dxa"/>
            <w:tcBorders>
              <w:left w:val="nil"/>
            </w:tcBorders>
          </w:tcPr>
          <w:p w:rsidR="004228D4" w:rsidRPr="00182C55" w:rsidRDefault="004228D4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  <w:p w:rsidR="004228D4" w:rsidRPr="00182C55" w:rsidRDefault="004228D4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182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n </w:t>
            </w:r>
          </w:p>
          <w:p w:rsidR="004228D4" w:rsidRPr="00182C55" w:rsidRDefault="004228D4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Women </w:t>
            </w:r>
          </w:p>
          <w:p w:rsidR="004228D4" w:rsidRPr="00182C55" w:rsidRDefault="004228D4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19" w:type="dxa"/>
            <w:tcBorders>
              <w:right w:val="nil"/>
            </w:tcBorders>
          </w:tcPr>
          <w:p w:rsidR="004228D4" w:rsidRPr="00182C55" w:rsidRDefault="004228D4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228D4" w:rsidRPr="00182C55" w:rsidRDefault="004228D4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 (54 %)</w:t>
            </w:r>
          </w:p>
          <w:p w:rsidR="004228D4" w:rsidRPr="00182C55" w:rsidRDefault="004228D4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 (46 %)</w:t>
            </w:r>
          </w:p>
        </w:tc>
      </w:tr>
      <w:tr w:rsidR="004228D4" w:rsidRPr="00182C55" w:rsidTr="004228D4">
        <w:trPr>
          <w:trHeight w:val="584"/>
        </w:trPr>
        <w:tc>
          <w:tcPr>
            <w:tcW w:w="3869" w:type="dxa"/>
            <w:tcBorders>
              <w:left w:val="nil"/>
            </w:tcBorders>
          </w:tcPr>
          <w:p w:rsidR="004228D4" w:rsidRPr="00EE1165" w:rsidRDefault="004228D4" w:rsidP="001D323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182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umor anatomic </w:t>
            </w:r>
            <w:proofErr w:type="spellStart"/>
            <w:r w:rsidRPr="00182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e</w:t>
            </w:r>
            <w:r w:rsidRPr="00182C5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  <w:p w:rsidR="004228D4" w:rsidRPr="00182C55" w:rsidRDefault="004228D4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proofErr w:type="spellStart"/>
            <w:r w:rsidRPr="00182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unc</w:t>
            </w:r>
            <w:proofErr w:type="spellEnd"/>
            <w:r w:rsidRPr="00182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4228D4" w:rsidRPr="00182C55" w:rsidRDefault="004228D4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sites</w:t>
            </w:r>
            <w:r w:rsidRPr="00182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4228D4" w:rsidRPr="00182C55" w:rsidRDefault="004228D4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19" w:type="dxa"/>
            <w:tcBorders>
              <w:right w:val="nil"/>
            </w:tcBorders>
          </w:tcPr>
          <w:p w:rsidR="004228D4" w:rsidRPr="00182C55" w:rsidRDefault="004228D4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228D4" w:rsidRPr="00182C55" w:rsidRDefault="004228D4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 (31 %)</w:t>
            </w:r>
          </w:p>
          <w:p w:rsidR="004228D4" w:rsidRPr="00182C55" w:rsidRDefault="004228D4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 (69 %)</w:t>
            </w:r>
          </w:p>
        </w:tc>
      </w:tr>
      <w:tr w:rsidR="004228D4" w:rsidRPr="00182C55" w:rsidTr="004228D4">
        <w:trPr>
          <w:trHeight w:val="1440"/>
        </w:trPr>
        <w:tc>
          <w:tcPr>
            <w:tcW w:w="3869" w:type="dxa"/>
            <w:tcBorders>
              <w:left w:val="nil"/>
            </w:tcBorders>
          </w:tcPr>
          <w:p w:rsidR="004228D4" w:rsidRPr="00182C55" w:rsidRDefault="004228D4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6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us at last follow-up</w:t>
            </w:r>
          </w:p>
          <w:p w:rsidR="004228D4" w:rsidRPr="00182C55" w:rsidRDefault="004228D4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Alive </w:t>
            </w:r>
          </w:p>
          <w:p w:rsidR="004228D4" w:rsidRPr="00182C55" w:rsidRDefault="004228D4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Death from melanoma </w:t>
            </w:r>
          </w:p>
          <w:p w:rsidR="004228D4" w:rsidRPr="00182C55" w:rsidRDefault="004228D4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Death from other causes </w:t>
            </w:r>
          </w:p>
        </w:tc>
        <w:tc>
          <w:tcPr>
            <w:tcW w:w="2119" w:type="dxa"/>
            <w:tcBorders>
              <w:right w:val="nil"/>
            </w:tcBorders>
          </w:tcPr>
          <w:p w:rsidR="004228D4" w:rsidRPr="00182C55" w:rsidRDefault="004228D4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228D4" w:rsidRPr="00182C55" w:rsidRDefault="004228D4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 (36 %)</w:t>
            </w:r>
          </w:p>
          <w:p w:rsidR="004228D4" w:rsidRPr="00182C55" w:rsidRDefault="004228D4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 (34 %)</w:t>
            </w:r>
          </w:p>
          <w:p w:rsidR="004228D4" w:rsidRPr="00182C55" w:rsidRDefault="004228D4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 (30 %)</w:t>
            </w:r>
          </w:p>
        </w:tc>
      </w:tr>
    </w:tbl>
    <w:p w:rsidR="004228D4" w:rsidRDefault="004228D4"/>
    <w:sectPr w:rsidR="004228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rlito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altName w:val="Palatino Linotype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C7F"/>
    <w:rsid w:val="00015BE2"/>
    <w:rsid w:val="004228D4"/>
    <w:rsid w:val="00471C7F"/>
    <w:rsid w:val="005458A3"/>
    <w:rsid w:val="009E15EE"/>
    <w:rsid w:val="00B36AF3"/>
    <w:rsid w:val="00EE1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FC4F67"/>
  <w15:chartTrackingRefBased/>
  <w15:docId w15:val="{6C046E16-1E6B-4C86-998B-707BED1D4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1C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471C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71C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79AE46A.dotm</Template>
  <TotalTime>6</TotalTime>
  <Pages>1</Pages>
  <Words>51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Signe Hugdahl</dc:creator>
  <cp:keywords/>
  <dc:description/>
  <cp:lastModifiedBy>Emilia Signe Hugdahl</cp:lastModifiedBy>
  <cp:revision>6</cp:revision>
  <dcterms:created xsi:type="dcterms:W3CDTF">2018-01-25T20:50:00Z</dcterms:created>
  <dcterms:modified xsi:type="dcterms:W3CDTF">2018-12-31T07:57:00Z</dcterms:modified>
</cp:coreProperties>
</file>